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95B1D" w14:textId="589140B9" w:rsidR="0098272E" w:rsidRPr="004E007E" w:rsidRDefault="00A7660A" w:rsidP="004E007E">
      <w:r w:rsidRPr="004E007E">
        <w:rPr>
          <w:b/>
          <w:bCs/>
        </w:rPr>
        <w:t>Supplemental Table 1</w:t>
      </w:r>
    </w:p>
    <w:p w14:paraId="07F721DC" w14:textId="77777777" w:rsidR="00A7660A" w:rsidRPr="004E007E" w:rsidRDefault="00A7660A" w:rsidP="004E007E"/>
    <w:p w14:paraId="1427F1FD" w14:textId="008AB193" w:rsidR="00A7660A" w:rsidRPr="004E007E" w:rsidRDefault="00A7660A" w:rsidP="004E007E">
      <w:pPr>
        <w:rPr>
          <w:i/>
          <w:iCs/>
        </w:rPr>
      </w:pPr>
      <w:r w:rsidRPr="004E007E">
        <w:rPr>
          <w:i/>
          <w:iCs/>
        </w:rPr>
        <w:t>Comparison of Model Metrics for Receptive Communication GSV Scores</w:t>
      </w:r>
    </w:p>
    <w:p w14:paraId="7C763160" w14:textId="77777777" w:rsidR="00A7660A" w:rsidRPr="004E007E" w:rsidRDefault="00A7660A" w:rsidP="004E007E">
      <w:pPr>
        <w:rPr>
          <w:i/>
          <w:iCs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673"/>
        <w:gridCol w:w="2128"/>
        <w:gridCol w:w="2129"/>
      </w:tblGrid>
      <w:tr w:rsidR="00A7660A" w:rsidRPr="004E007E" w14:paraId="7A91ECEB" w14:textId="77777777" w:rsidTr="7E374FF7">
        <w:trPr>
          <w:trHeight w:val="334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1E893AD" w14:textId="77777777" w:rsidR="00A7660A" w:rsidRPr="004E007E" w:rsidRDefault="00A7660A" w:rsidP="004E007E">
            <w:pPr>
              <w:spacing w:line="278" w:lineRule="auto"/>
              <w:rPr>
                <w:b/>
                <w:bCs/>
              </w:rPr>
            </w:pPr>
            <w:r w:rsidRPr="004E007E">
              <w:rPr>
                <w:b/>
                <w:bCs/>
              </w:rPr>
              <w:t>Model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27614E3" w14:textId="77777777" w:rsidR="00A7660A" w:rsidRPr="004E007E" w:rsidRDefault="00A7660A" w:rsidP="004E007E">
            <w:pPr>
              <w:spacing w:line="278" w:lineRule="auto"/>
              <w:jc w:val="center"/>
              <w:rPr>
                <w:b/>
                <w:bCs/>
              </w:rPr>
            </w:pPr>
            <w:r w:rsidRPr="004E007E">
              <w:rPr>
                <w:b/>
                <w:bCs/>
              </w:rPr>
              <w:t>AIC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70C156B" w14:textId="77777777" w:rsidR="00A7660A" w:rsidRPr="004E007E" w:rsidRDefault="00A7660A" w:rsidP="004E007E">
            <w:pPr>
              <w:spacing w:line="278" w:lineRule="auto"/>
              <w:jc w:val="center"/>
              <w:rPr>
                <w:b/>
                <w:bCs/>
              </w:rPr>
            </w:pPr>
            <w:r w:rsidRPr="004E007E">
              <w:rPr>
                <w:b/>
                <w:bCs/>
              </w:rPr>
              <w:t>BIC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59E7241" w14:textId="77777777" w:rsidR="00A7660A" w:rsidRPr="004E007E" w:rsidRDefault="00A7660A" w:rsidP="004E007E">
            <w:pPr>
              <w:spacing w:line="278" w:lineRule="auto"/>
              <w:jc w:val="center"/>
              <w:rPr>
                <w:b/>
                <w:bCs/>
                <w:vertAlign w:val="superscript"/>
              </w:rPr>
            </w:pPr>
            <w:r w:rsidRPr="004E007E">
              <w:rPr>
                <w:b/>
                <w:bCs/>
              </w:rPr>
              <w:t>Marginal R</w:t>
            </w:r>
            <w:r w:rsidRPr="004E007E">
              <w:rPr>
                <w:b/>
                <w:bCs/>
                <w:vertAlign w:val="superscript"/>
              </w:rPr>
              <w:t>2</w:t>
            </w:r>
          </w:p>
        </w:tc>
      </w:tr>
      <w:tr w:rsidR="00A7660A" w:rsidRPr="004E007E" w14:paraId="02FCE109" w14:textId="77777777" w:rsidTr="7E374FF7">
        <w:trPr>
          <w:trHeight w:val="286"/>
        </w:trPr>
        <w:tc>
          <w:tcPr>
            <w:tcW w:w="3420" w:type="dxa"/>
            <w:tcBorders>
              <w:top w:val="single" w:sz="4" w:space="0" w:color="auto"/>
            </w:tcBorders>
          </w:tcPr>
          <w:p w14:paraId="4B3AF43F" w14:textId="77777777" w:rsidR="00A7660A" w:rsidRPr="004E007E" w:rsidRDefault="00A7660A" w:rsidP="004E007E">
            <w:pPr>
              <w:spacing w:line="278" w:lineRule="auto"/>
            </w:pPr>
            <w:r w:rsidRPr="004E007E">
              <w:t>Spline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FB8FEE9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293.4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7180B4E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24.8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076A74C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235</w:t>
            </w:r>
          </w:p>
        </w:tc>
      </w:tr>
      <w:tr w:rsidR="00A7660A" w:rsidRPr="004E007E" w14:paraId="4C42B82A" w14:textId="77777777" w:rsidTr="7E374FF7">
        <w:trPr>
          <w:trHeight w:val="286"/>
        </w:trPr>
        <w:tc>
          <w:tcPr>
            <w:tcW w:w="3420" w:type="dxa"/>
          </w:tcPr>
          <w:p w14:paraId="3A51C241" w14:textId="77777777" w:rsidR="00A7660A" w:rsidRPr="004E007E" w:rsidRDefault="00A7660A" w:rsidP="004E007E">
            <w:pPr>
              <w:spacing w:line="278" w:lineRule="auto"/>
            </w:pPr>
            <w:r w:rsidRPr="004E007E">
              <w:t>Linear</w:t>
            </w:r>
          </w:p>
        </w:tc>
        <w:tc>
          <w:tcPr>
            <w:tcW w:w="1673" w:type="dxa"/>
          </w:tcPr>
          <w:p w14:paraId="6D9602FE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453.9</w:t>
            </w:r>
          </w:p>
        </w:tc>
        <w:tc>
          <w:tcPr>
            <w:tcW w:w="2128" w:type="dxa"/>
          </w:tcPr>
          <w:p w14:paraId="2EFDB0C7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471.9</w:t>
            </w:r>
          </w:p>
        </w:tc>
        <w:tc>
          <w:tcPr>
            <w:tcW w:w="2129" w:type="dxa"/>
          </w:tcPr>
          <w:p w14:paraId="5573885A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119</w:t>
            </w:r>
          </w:p>
        </w:tc>
      </w:tr>
      <w:tr w:rsidR="00A7660A" w:rsidRPr="004E007E" w14:paraId="3B3CBECA" w14:textId="77777777" w:rsidTr="7E374FF7">
        <w:trPr>
          <w:trHeight w:val="286"/>
        </w:trPr>
        <w:tc>
          <w:tcPr>
            <w:tcW w:w="3420" w:type="dxa"/>
          </w:tcPr>
          <w:p w14:paraId="36A00A6F" w14:textId="77777777" w:rsidR="00A7660A" w:rsidRPr="004E007E" w:rsidRDefault="00A7660A" w:rsidP="004E007E">
            <w:pPr>
              <w:spacing w:line="278" w:lineRule="auto"/>
            </w:pPr>
            <w:r w:rsidRPr="004E007E">
              <w:t>Quadratic</w:t>
            </w:r>
          </w:p>
        </w:tc>
        <w:tc>
          <w:tcPr>
            <w:tcW w:w="1673" w:type="dxa"/>
          </w:tcPr>
          <w:p w14:paraId="34BD22BC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84.8</w:t>
            </w:r>
          </w:p>
        </w:tc>
        <w:tc>
          <w:tcPr>
            <w:tcW w:w="2128" w:type="dxa"/>
          </w:tcPr>
          <w:p w14:paraId="56EA5B0A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407.2</w:t>
            </w:r>
          </w:p>
        </w:tc>
        <w:tc>
          <w:tcPr>
            <w:tcW w:w="2129" w:type="dxa"/>
          </w:tcPr>
          <w:p w14:paraId="77B3792E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219</w:t>
            </w:r>
          </w:p>
        </w:tc>
      </w:tr>
      <w:tr w:rsidR="00A7660A" w:rsidRPr="004E007E" w14:paraId="11CEA5C0" w14:textId="77777777" w:rsidTr="7E374FF7">
        <w:trPr>
          <w:trHeight w:val="286"/>
        </w:trPr>
        <w:tc>
          <w:tcPr>
            <w:tcW w:w="3420" w:type="dxa"/>
          </w:tcPr>
          <w:p w14:paraId="24702693" w14:textId="77777777" w:rsidR="00A7660A" w:rsidRPr="004E007E" w:rsidRDefault="00A7660A" w:rsidP="004E007E">
            <w:pPr>
              <w:spacing w:line="278" w:lineRule="auto"/>
            </w:pPr>
            <w:r w:rsidRPr="004E007E">
              <w:t>Log(age)</w:t>
            </w:r>
          </w:p>
        </w:tc>
        <w:tc>
          <w:tcPr>
            <w:tcW w:w="1673" w:type="dxa"/>
          </w:tcPr>
          <w:p w14:paraId="7D848B0C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47.6</w:t>
            </w:r>
          </w:p>
        </w:tc>
        <w:tc>
          <w:tcPr>
            <w:tcW w:w="2128" w:type="dxa"/>
          </w:tcPr>
          <w:p w14:paraId="60D74DA8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65.5</w:t>
            </w:r>
          </w:p>
        </w:tc>
        <w:tc>
          <w:tcPr>
            <w:tcW w:w="2129" w:type="dxa"/>
          </w:tcPr>
          <w:p w14:paraId="3ECB2170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247</w:t>
            </w:r>
          </w:p>
        </w:tc>
      </w:tr>
      <w:tr w:rsidR="00A7660A" w:rsidRPr="004E007E" w14:paraId="44B67A5F" w14:textId="77777777" w:rsidTr="7E374FF7">
        <w:trPr>
          <w:trHeight w:val="286"/>
        </w:trPr>
        <w:tc>
          <w:tcPr>
            <w:tcW w:w="3420" w:type="dxa"/>
          </w:tcPr>
          <w:p w14:paraId="3FB964FB" w14:textId="77777777" w:rsidR="00A7660A" w:rsidRPr="004E007E" w:rsidRDefault="00A7660A" w:rsidP="004E007E">
            <w:pPr>
              <w:spacing w:line="278" w:lineRule="auto"/>
            </w:pPr>
            <w:r w:rsidRPr="004E007E">
              <w:t>Log</w:t>
            </w:r>
            <w:r w:rsidRPr="004E007E">
              <w:rPr>
                <w:vertAlign w:val="subscript"/>
              </w:rPr>
              <w:t>2</w:t>
            </w:r>
            <w:r w:rsidRPr="004E007E">
              <w:t>(age)</w:t>
            </w:r>
          </w:p>
        </w:tc>
        <w:tc>
          <w:tcPr>
            <w:tcW w:w="1673" w:type="dxa"/>
          </w:tcPr>
          <w:p w14:paraId="4663CDCB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48.3</w:t>
            </w:r>
          </w:p>
        </w:tc>
        <w:tc>
          <w:tcPr>
            <w:tcW w:w="2128" w:type="dxa"/>
          </w:tcPr>
          <w:p w14:paraId="7DDAD210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5366.3</w:t>
            </w:r>
          </w:p>
        </w:tc>
        <w:tc>
          <w:tcPr>
            <w:tcW w:w="2129" w:type="dxa"/>
          </w:tcPr>
          <w:p w14:paraId="4EB9B08A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247</w:t>
            </w:r>
          </w:p>
        </w:tc>
      </w:tr>
      <w:tr w:rsidR="00A7660A" w:rsidRPr="004E007E" w14:paraId="4B6A3F88" w14:textId="77777777" w:rsidTr="7E374FF7">
        <w:trPr>
          <w:trHeight w:val="286"/>
        </w:trPr>
        <w:tc>
          <w:tcPr>
            <w:tcW w:w="3420" w:type="dxa"/>
          </w:tcPr>
          <w:p w14:paraId="278158FE" w14:textId="21396359" w:rsidR="00A7660A" w:rsidRPr="004E007E" w:rsidRDefault="00A7660A" w:rsidP="004E007E">
            <w:pPr>
              <w:spacing w:line="278" w:lineRule="auto"/>
            </w:pPr>
            <w:r w:rsidRPr="004E007E">
              <w:t>Log</w:t>
            </w:r>
            <w:r w:rsidRPr="004E007E">
              <w:rPr>
                <w:vertAlign w:val="subscript"/>
              </w:rPr>
              <w:t>2</w:t>
            </w:r>
            <w:r w:rsidRPr="004E007E">
              <w:t>(age) + Log(GSV score)</w:t>
            </w:r>
          </w:p>
        </w:tc>
        <w:tc>
          <w:tcPr>
            <w:tcW w:w="1673" w:type="dxa"/>
          </w:tcPr>
          <w:p w14:paraId="283FD0E1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N/A</w:t>
            </w:r>
          </w:p>
        </w:tc>
        <w:tc>
          <w:tcPr>
            <w:tcW w:w="2128" w:type="dxa"/>
          </w:tcPr>
          <w:p w14:paraId="333D21F4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N/A</w:t>
            </w:r>
          </w:p>
        </w:tc>
        <w:tc>
          <w:tcPr>
            <w:tcW w:w="2129" w:type="dxa"/>
          </w:tcPr>
          <w:p w14:paraId="4B4C5BCA" w14:textId="77777777" w:rsidR="00A7660A" w:rsidRPr="004E007E" w:rsidRDefault="00A7660A" w:rsidP="004E007E">
            <w:pPr>
              <w:spacing w:line="278" w:lineRule="auto"/>
              <w:jc w:val="center"/>
            </w:pPr>
            <w:r w:rsidRPr="004E007E">
              <w:t>0.225</w:t>
            </w:r>
          </w:p>
        </w:tc>
      </w:tr>
    </w:tbl>
    <w:p w14:paraId="10B0C9F1" w14:textId="51B59970" w:rsidR="00A7660A" w:rsidRPr="004E007E" w:rsidRDefault="00A7660A" w:rsidP="004E007E">
      <w:r w:rsidRPr="004E007E">
        <w:rPr>
          <w:i/>
          <w:iCs/>
        </w:rPr>
        <w:t>Note</w:t>
      </w:r>
      <w:r w:rsidRPr="004E007E">
        <w:t xml:space="preserve">. </w:t>
      </w:r>
      <w:r w:rsidR="001C28B3">
        <w:t xml:space="preserve">The </w:t>
      </w:r>
      <w:r w:rsidRPr="004E007E">
        <w:t>AIC and BIC</w:t>
      </w:r>
      <w:r w:rsidR="001C28B3">
        <w:t xml:space="preserve"> values</w:t>
      </w:r>
      <w:r w:rsidRPr="004E007E">
        <w:t xml:space="preserve"> for the model with Log</w:t>
      </w:r>
      <w:r w:rsidRPr="004E007E">
        <w:rPr>
          <w:vertAlign w:val="subscript"/>
        </w:rPr>
        <w:t>2</w:t>
      </w:r>
      <w:r w:rsidRPr="004E007E">
        <w:t xml:space="preserve">(age) + Log(score) is not comparable to </w:t>
      </w:r>
      <w:r w:rsidR="001C28B3">
        <w:t xml:space="preserve">the </w:t>
      </w:r>
      <w:r w:rsidRPr="004E007E">
        <w:t xml:space="preserve">AIC and BIC </w:t>
      </w:r>
      <w:r w:rsidR="001C28B3">
        <w:t xml:space="preserve">values </w:t>
      </w:r>
      <w:r w:rsidRPr="004E007E">
        <w:t xml:space="preserve">for the other models because </w:t>
      </w:r>
      <w:r w:rsidRPr="004E007E">
        <w:rPr>
          <w:i/>
          <w:iCs/>
        </w:rPr>
        <w:t xml:space="preserve">y </w:t>
      </w:r>
      <w:r w:rsidRPr="004E007E">
        <w:t>is logged.</w:t>
      </w:r>
    </w:p>
    <w:p w14:paraId="726FB0B9" w14:textId="77777777" w:rsidR="00A7660A" w:rsidRPr="004E007E" w:rsidRDefault="00A7660A" w:rsidP="004E007E">
      <w:r w:rsidRPr="004E007E">
        <w:br w:type="page"/>
      </w:r>
    </w:p>
    <w:p w14:paraId="31BDD6FF" w14:textId="70C6481A" w:rsidR="00A7660A" w:rsidRPr="004E007E" w:rsidRDefault="00A7660A" w:rsidP="004E007E">
      <w:r w:rsidRPr="004E007E">
        <w:rPr>
          <w:b/>
          <w:bCs/>
        </w:rPr>
        <w:lastRenderedPageBreak/>
        <w:t>Supplemental Table 2</w:t>
      </w:r>
    </w:p>
    <w:p w14:paraId="48F54EA7" w14:textId="77777777" w:rsidR="00A7660A" w:rsidRPr="004E007E" w:rsidRDefault="00A7660A" w:rsidP="004E007E">
      <w:pPr>
        <w:rPr>
          <w:b/>
          <w:bCs/>
          <w:sz w:val="24"/>
          <w:szCs w:val="24"/>
        </w:rPr>
      </w:pPr>
    </w:p>
    <w:p w14:paraId="05D731DE" w14:textId="2EF4C9B5" w:rsidR="00A7660A" w:rsidRPr="004E007E" w:rsidRDefault="00A7660A" w:rsidP="004E007E">
      <w:pPr>
        <w:rPr>
          <w:i/>
          <w:iCs/>
          <w:sz w:val="24"/>
          <w:szCs w:val="24"/>
        </w:rPr>
      </w:pPr>
      <w:r w:rsidRPr="004E007E">
        <w:rPr>
          <w:i/>
          <w:iCs/>
          <w:sz w:val="24"/>
          <w:szCs w:val="24"/>
        </w:rPr>
        <w:t xml:space="preserve">Model Estimates for Vineland-3 Communication Subdomain </w:t>
      </w:r>
      <w:r w:rsidR="007233E3" w:rsidRPr="004E007E">
        <w:rPr>
          <w:i/>
          <w:iCs/>
          <w:sz w:val="24"/>
          <w:szCs w:val="24"/>
        </w:rPr>
        <w:t>Raw Scores</w:t>
      </w:r>
      <w:r w:rsidRPr="004E007E">
        <w:rPr>
          <w:i/>
          <w:iCs/>
          <w:sz w:val="24"/>
          <w:szCs w:val="24"/>
        </w:rPr>
        <w:t xml:space="preserve"> by Molecular Subtype</w:t>
      </w:r>
    </w:p>
    <w:p w14:paraId="2BA0B2EB" w14:textId="77777777" w:rsidR="00A7660A" w:rsidRPr="004E007E" w:rsidRDefault="00A7660A" w:rsidP="004E007E">
      <w:pPr>
        <w:rPr>
          <w:i/>
          <w:iCs/>
          <w:sz w:val="24"/>
          <w:szCs w:val="24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312"/>
        <w:gridCol w:w="1489"/>
        <w:gridCol w:w="644"/>
        <w:gridCol w:w="1489"/>
        <w:gridCol w:w="644"/>
      </w:tblGrid>
      <w:tr w:rsidR="00A7660A" w:rsidRPr="004E007E" w14:paraId="2241F3F4" w14:textId="77777777" w:rsidTr="003B3697">
        <w:trPr>
          <w:tblHeader/>
        </w:trPr>
        <w:tc>
          <w:tcPr>
            <w:tcW w:w="331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ADB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426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6F9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Communication</w:t>
            </w:r>
          </w:p>
        </w:tc>
      </w:tr>
      <w:tr w:rsidR="00A7660A" w:rsidRPr="004E007E" w14:paraId="7B1414B7" w14:textId="77777777" w:rsidTr="003B3697">
        <w:trPr>
          <w:tblHeader/>
        </w:trPr>
        <w:tc>
          <w:tcPr>
            <w:tcW w:w="33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AF2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715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Receptive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E2D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Expressive</w:t>
            </w:r>
          </w:p>
        </w:tc>
      </w:tr>
      <w:tr w:rsidR="00A7660A" w:rsidRPr="004E007E" w14:paraId="361942FF" w14:textId="77777777" w:rsidTr="003B3697">
        <w:trPr>
          <w:tblHeader/>
        </w:trPr>
        <w:tc>
          <w:tcPr>
            <w:tcW w:w="331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9CA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7DC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087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C0E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570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</w:tr>
      <w:tr w:rsidR="00A7660A" w:rsidRPr="004E007E" w14:paraId="336C4042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101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524A" w14:textId="60F3970A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7.5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8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DE7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5645" w14:textId="19B39CCE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6.3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81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632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3D79D183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F83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764C" w14:textId="5D85B893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5.32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5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D2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F979" w14:textId="10FB0C77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2.34 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52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84A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6DB142A1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561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D55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6A0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741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B52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5FC6A6CF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1F0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828C" w14:textId="54718039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9.2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8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0C6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9EB5" w14:textId="1EEA6059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5.04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9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6BC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28B50758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3F6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EA9F" w14:textId="6E0E6DCD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5.0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78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A2F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AE78" w14:textId="50A2D900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9.9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68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374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692D6665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741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736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742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F30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708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3D765F9F" w14:textId="77777777" w:rsidTr="004E007E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26D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× </w:t>
            </w: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6431" w14:textId="7E3D5882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.08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1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945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1CE6" w14:textId="23CD4D3A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5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1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A135" w14:textId="625E13AC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</w:t>
            </w:r>
            <w:r w:rsidR="0099794F"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  <w:tr w:rsidR="00A7660A" w:rsidRPr="004E007E" w14:paraId="5FEA82EB" w14:textId="77777777" w:rsidTr="004E007E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29D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A141" w14:textId="0E00708E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.1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1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1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2DA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57F9" w14:textId="64036B2C" w:rsidR="00A7660A" w:rsidRPr="004E007E" w:rsidRDefault="0099794F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7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14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C73F" w14:textId="4E25A4C5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</w:t>
            </w:r>
            <w:r w:rsidR="0099794F"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</w:tbl>
    <w:p w14:paraId="42AD52B4" w14:textId="77777777" w:rsidR="00A7660A" w:rsidRPr="004E007E" w:rsidRDefault="00A7660A" w:rsidP="004E007E">
      <w:pPr>
        <w:rPr>
          <w:sz w:val="24"/>
          <w:szCs w:val="24"/>
        </w:rPr>
      </w:pPr>
      <w:r w:rsidRPr="004E007E">
        <w:rPr>
          <w:rFonts w:eastAsia="Arial"/>
          <w:i/>
          <w:iCs/>
          <w:color w:val="000000"/>
          <w:sz w:val="24"/>
          <w:szCs w:val="24"/>
        </w:rPr>
        <w:t>Note</w:t>
      </w:r>
      <w:r w:rsidRPr="004E007E">
        <w:rPr>
          <w:rFonts w:eastAsia="Arial"/>
          <w:color w:val="000000"/>
          <w:sz w:val="24"/>
          <w:szCs w:val="24"/>
        </w:rPr>
        <w:t xml:space="preserve">. </w:t>
      </w:r>
      <w:r w:rsidRPr="004E007E">
        <w:rPr>
          <w:rFonts w:eastAsia="Arial"/>
          <w:color w:val="000000"/>
          <w:sz w:val="24"/>
          <w:szCs w:val="24"/>
          <w14:ligatures w14:val="none"/>
        </w:rPr>
        <w:t>The deletion group served as the reference group.</w:t>
      </w:r>
      <w:r w:rsidRPr="004E007E">
        <w:rPr>
          <w:rFonts w:eastAsia="Times New Roman"/>
          <w:sz w:val="24"/>
          <w:szCs w:val="24"/>
        </w:rPr>
        <w:t xml:space="preserve"> </w:t>
      </w:r>
      <w:r w:rsidRPr="004E007E">
        <w:rPr>
          <w:rFonts w:eastAsia="Arial"/>
          <w:color w:val="000000"/>
          <w:sz w:val="24"/>
          <w:szCs w:val="24"/>
        </w:rPr>
        <w:t xml:space="preserve">Age centered at 11 years of age and log₂-transformed. </w:t>
      </w:r>
      <w:r w:rsidRPr="004E007E">
        <w:rPr>
          <w:sz w:val="24"/>
          <w:szCs w:val="24"/>
        </w:rPr>
        <w:t>UPD: uniparental disomy. ImpD: imprinting defect.</w:t>
      </w:r>
    </w:p>
    <w:p w14:paraId="0E4A9B5C" w14:textId="0C7FF1D1" w:rsidR="00A7660A" w:rsidRPr="004E007E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t xml:space="preserve">**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.001</w:t>
      </w:r>
    </w:p>
    <w:p w14:paraId="5F36D556" w14:textId="77777777" w:rsidR="00A7660A" w:rsidRPr="004E007E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br w:type="page"/>
      </w:r>
    </w:p>
    <w:p w14:paraId="0741BB98" w14:textId="7C4A06E2" w:rsidR="0099794F" w:rsidRPr="004E007E" w:rsidRDefault="0099794F" w:rsidP="004E007E">
      <w:r w:rsidRPr="004E007E">
        <w:rPr>
          <w:b/>
          <w:bCs/>
        </w:rPr>
        <w:lastRenderedPageBreak/>
        <w:t>Supplemental Table 3</w:t>
      </w:r>
    </w:p>
    <w:p w14:paraId="71A590AE" w14:textId="77777777" w:rsidR="00A7660A" w:rsidRPr="004E007E" w:rsidRDefault="00A7660A" w:rsidP="004E007E">
      <w:pPr>
        <w:rPr>
          <w:b/>
          <w:bCs/>
          <w:sz w:val="24"/>
          <w:szCs w:val="24"/>
        </w:rPr>
      </w:pPr>
    </w:p>
    <w:p w14:paraId="77AC60A3" w14:textId="05EA2935" w:rsidR="00A7660A" w:rsidRPr="004E007E" w:rsidRDefault="00A7660A" w:rsidP="004E007E">
      <w:pPr>
        <w:rPr>
          <w:i/>
          <w:iCs/>
          <w:sz w:val="24"/>
          <w:szCs w:val="24"/>
        </w:rPr>
      </w:pPr>
      <w:r w:rsidRPr="004E007E">
        <w:rPr>
          <w:i/>
          <w:iCs/>
          <w:sz w:val="24"/>
          <w:szCs w:val="24"/>
        </w:rPr>
        <w:t xml:space="preserve">Model Estimates for Vineland-3 Daily Living Skills Subdomain </w:t>
      </w:r>
      <w:r w:rsidR="007233E3" w:rsidRPr="004E007E">
        <w:rPr>
          <w:i/>
          <w:iCs/>
          <w:sz w:val="24"/>
          <w:szCs w:val="24"/>
        </w:rPr>
        <w:t xml:space="preserve">Raw Scores </w:t>
      </w:r>
      <w:r w:rsidRPr="004E007E">
        <w:rPr>
          <w:i/>
          <w:iCs/>
          <w:sz w:val="24"/>
          <w:szCs w:val="24"/>
        </w:rPr>
        <w:t>by Molecular Subtype</w:t>
      </w:r>
    </w:p>
    <w:p w14:paraId="2B04501E" w14:textId="77777777" w:rsidR="00A7660A" w:rsidRPr="004E007E" w:rsidRDefault="00A7660A" w:rsidP="004E007E">
      <w:pPr>
        <w:rPr>
          <w:b/>
          <w:bCs/>
          <w:i/>
          <w:iCs/>
          <w:sz w:val="24"/>
          <w:szCs w:val="24"/>
        </w:rPr>
      </w:pPr>
    </w:p>
    <w:tbl>
      <w:tblPr>
        <w:tblW w:w="9531" w:type="dxa"/>
        <w:jc w:val="center"/>
        <w:tblLayout w:type="fixed"/>
        <w:tblLook w:val="0420" w:firstRow="1" w:lastRow="0" w:firstColumn="0" w:lastColumn="0" w:noHBand="0" w:noVBand="1"/>
      </w:tblPr>
      <w:tblGrid>
        <w:gridCol w:w="3132"/>
        <w:gridCol w:w="1489"/>
        <w:gridCol w:w="644"/>
        <w:gridCol w:w="1489"/>
        <w:gridCol w:w="644"/>
        <w:gridCol w:w="1489"/>
        <w:gridCol w:w="644"/>
      </w:tblGrid>
      <w:tr w:rsidR="00A7660A" w:rsidRPr="004E007E" w14:paraId="41F107E1" w14:textId="77777777" w:rsidTr="003B3697">
        <w:trPr>
          <w:tblHeader/>
          <w:jc w:val="center"/>
        </w:trPr>
        <w:tc>
          <w:tcPr>
            <w:tcW w:w="313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4EF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399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18D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Daily Living Skills</w:t>
            </w:r>
          </w:p>
        </w:tc>
      </w:tr>
      <w:tr w:rsidR="00A7660A" w:rsidRPr="004E007E" w14:paraId="3464BA70" w14:textId="77777777" w:rsidTr="003B3697">
        <w:trPr>
          <w:tblHeader/>
          <w:jc w:val="center"/>
        </w:trPr>
        <w:tc>
          <w:tcPr>
            <w:tcW w:w="31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298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751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Personal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D02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Domestic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9D9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Community</w:t>
            </w:r>
          </w:p>
        </w:tc>
      </w:tr>
      <w:tr w:rsidR="00A7660A" w:rsidRPr="004E007E" w14:paraId="447C103E" w14:textId="77777777" w:rsidTr="003B3697">
        <w:trPr>
          <w:tblHeader/>
          <w:jc w:val="center"/>
        </w:trPr>
        <w:tc>
          <w:tcPr>
            <w:tcW w:w="313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30B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575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5D7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BFE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9A2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45A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FB7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</w:tr>
      <w:tr w:rsidR="00A7660A" w:rsidRPr="004E007E" w14:paraId="515DC71C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ED7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F15C" w14:textId="467633C7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1.8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8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04F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D6C4" w14:textId="4E6CDBA8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68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3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4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D3A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6FB6" w14:textId="635972E5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32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34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671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713EE3A6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558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625A" w14:textId="00DD0827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3.9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53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CF6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029C" w14:textId="518999DC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0.8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B9C4" w14:textId="46BCF30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7CA8" w14:textId="5E3065CB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2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0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021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01A19D03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597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A49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DCF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104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3DA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137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BA9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44CC153A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214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980D" w14:textId="710E4545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8.7</w:t>
            </w:r>
            <w:r w:rsidR="00890F97" w:rsidRPr="004E007E">
              <w:rPr>
                <w:rFonts w:eastAsia="Arial"/>
                <w:color w:val="000000"/>
                <w:sz w:val="24"/>
                <w:szCs w:val="24"/>
              </w:rPr>
              <w:t>3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(1.</w:t>
            </w:r>
            <w:r w:rsidR="00890F97" w:rsidRPr="004E007E">
              <w:rPr>
                <w:rFonts w:eastAsia="Arial"/>
                <w:color w:val="000000"/>
                <w:sz w:val="24"/>
                <w:szCs w:val="24"/>
              </w:rPr>
              <w:t>76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FD1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D6DA" w14:textId="62F77E80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6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7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49D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162C" w14:textId="4B0DE936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6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6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77F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7290E278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36B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48B3" w14:textId="2D4B3759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3.0</w:t>
            </w:r>
            <w:r w:rsidR="00890F97" w:rsidRPr="004E007E">
              <w:rPr>
                <w:rFonts w:eastAsia="Arial"/>
                <w:color w:val="000000"/>
                <w:sz w:val="24"/>
                <w:szCs w:val="24"/>
              </w:rPr>
              <w:t>5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(1.92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9C1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3C59" w14:textId="67FCDCBB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3.41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7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178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2675" w14:textId="296C63EA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.0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6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018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</w:t>
            </w:r>
          </w:p>
        </w:tc>
      </w:tr>
      <w:tr w:rsidR="00A7660A" w:rsidRPr="004E007E" w14:paraId="017F1A37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0B4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6F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3D3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961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B6C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335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167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43EDEA8D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5AC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× </w:t>
            </w: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E02D" w14:textId="74DC2C70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6.43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1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14EB" w14:textId="218D31C3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</w:t>
            </w:r>
            <w:r w:rsidR="00890F97"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4B9E" w14:textId="41D8DDAA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2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</w:t>
            </w:r>
            <w:r w:rsidR="00A96EB8" w:rsidRPr="004E007E">
              <w:rPr>
                <w:rFonts w:eastAsia="Arial"/>
                <w:color w:val="000000"/>
                <w:sz w:val="24"/>
                <w:szCs w:val="24"/>
              </w:rPr>
              <w:t>04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DAD9" w14:textId="59C42D02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6045" w14:textId="26F42408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</w:t>
            </w:r>
            <w:r w:rsidR="00A96EB8" w:rsidRPr="004E007E">
              <w:rPr>
                <w:rFonts w:eastAsia="Arial"/>
                <w:color w:val="000000"/>
                <w:sz w:val="24"/>
                <w:szCs w:val="24"/>
              </w:rPr>
              <w:t>5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 (</w:t>
            </w:r>
            <w:r w:rsidR="00A96EB8" w:rsidRPr="004E007E">
              <w:rPr>
                <w:rFonts w:eastAsia="Arial"/>
                <w:color w:val="000000"/>
                <w:sz w:val="24"/>
                <w:szCs w:val="24"/>
              </w:rPr>
              <w:t>0.64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FBB3" w14:textId="41146416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  <w:tr w:rsidR="00A7660A" w:rsidRPr="004E007E" w14:paraId="1C82F857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0C0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069F" w14:textId="5170C2D1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4.5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1.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C892" w14:textId="34118ECE" w:rsidR="00A7660A" w:rsidRPr="004E007E" w:rsidRDefault="00890F97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5578" w14:textId="5CE46570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0.9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="00890F97" w:rsidRPr="004E007E">
              <w:rPr>
                <w:rFonts w:eastAsia="Arial"/>
                <w:color w:val="000000"/>
                <w:sz w:val="24"/>
                <w:szCs w:val="24"/>
              </w:rPr>
              <w:t>0.1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4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9A9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421B" w14:textId="326BE278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</w:t>
            </w:r>
            <w:r w:rsidR="00A96EB8" w:rsidRPr="004E007E">
              <w:rPr>
                <w:rFonts w:eastAsia="Arial"/>
                <w:color w:val="000000"/>
                <w:sz w:val="24"/>
                <w:szCs w:val="24"/>
              </w:rPr>
              <w:t>48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="00A96EB8" w:rsidRPr="004E007E">
              <w:rPr>
                <w:rFonts w:eastAsia="Arial"/>
                <w:color w:val="000000"/>
                <w:sz w:val="24"/>
                <w:szCs w:val="24"/>
              </w:rPr>
              <w:t>0.65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DDB3" w14:textId="46507722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</w:tbl>
    <w:p w14:paraId="677DF30D" w14:textId="77777777" w:rsidR="00A7660A" w:rsidRPr="004E007E" w:rsidRDefault="00A7660A" w:rsidP="004E007E">
      <w:pPr>
        <w:rPr>
          <w:sz w:val="24"/>
          <w:szCs w:val="24"/>
        </w:rPr>
      </w:pPr>
      <w:r w:rsidRPr="004E007E">
        <w:rPr>
          <w:rFonts w:eastAsia="Arial"/>
          <w:i/>
          <w:iCs/>
          <w:color w:val="000000"/>
          <w:sz w:val="24"/>
          <w:szCs w:val="24"/>
        </w:rPr>
        <w:t>Note</w:t>
      </w:r>
      <w:r w:rsidRPr="004E007E">
        <w:rPr>
          <w:rFonts w:eastAsia="Arial"/>
          <w:color w:val="000000"/>
          <w:sz w:val="24"/>
          <w:szCs w:val="24"/>
        </w:rPr>
        <w:t xml:space="preserve">. </w:t>
      </w:r>
      <w:r w:rsidRPr="004E007E">
        <w:rPr>
          <w:rFonts w:eastAsia="Arial"/>
          <w:color w:val="000000"/>
          <w:sz w:val="24"/>
          <w:szCs w:val="24"/>
          <w14:ligatures w14:val="none"/>
        </w:rPr>
        <w:t>The deletion group served as the reference group.</w:t>
      </w:r>
      <w:r w:rsidRPr="004E007E">
        <w:rPr>
          <w:rFonts w:eastAsia="Times New Roman"/>
          <w:sz w:val="24"/>
          <w:szCs w:val="24"/>
        </w:rPr>
        <w:t xml:space="preserve"> </w:t>
      </w:r>
      <w:r w:rsidRPr="004E007E">
        <w:rPr>
          <w:rFonts w:eastAsia="Arial"/>
          <w:color w:val="000000"/>
          <w:sz w:val="24"/>
          <w:szCs w:val="24"/>
        </w:rPr>
        <w:t xml:space="preserve">Age centered at 11 years of age and log₂-transformed. </w:t>
      </w:r>
      <w:r w:rsidRPr="004E007E">
        <w:rPr>
          <w:sz w:val="24"/>
          <w:szCs w:val="24"/>
        </w:rPr>
        <w:t>UPD: uniparental disomy. ImpD: imprinting defect.</w:t>
      </w:r>
    </w:p>
    <w:p w14:paraId="65E22492" w14:textId="77777777" w:rsidR="00A7660A" w:rsidRPr="004E007E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t xml:space="preserve">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 .05, *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 .01, **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.001</w:t>
      </w:r>
    </w:p>
    <w:p w14:paraId="2FA1CFA1" w14:textId="77777777" w:rsidR="00A7660A" w:rsidRPr="004E007E" w:rsidRDefault="00A7660A" w:rsidP="004E007E">
      <w:pPr>
        <w:rPr>
          <w:b/>
          <w:bCs/>
          <w:i/>
          <w:iCs/>
          <w:sz w:val="24"/>
          <w:szCs w:val="24"/>
        </w:rPr>
      </w:pPr>
      <w:r w:rsidRPr="004E007E">
        <w:rPr>
          <w:b/>
          <w:bCs/>
          <w:i/>
          <w:iCs/>
          <w:sz w:val="24"/>
          <w:szCs w:val="24"/>
        </w:rPr>
        <w:br w:type="page"/>
      </w:r>
    </w:p>
    <w:p w14:paraId="3EF6F3BA" w14:textId="13DFFFDA" w:rsidR="0099794F" w:rsidRPr="004E007E" w:rsidRDefault="0099794F" w:rsidP="004E007E">
      <w:r w:rsidRPr="004E007E">
        <w:rPr>
          <w:b/>
          <w:bCs/>
        </w:rPr>
        <w:lastRenderedPageBreak/>
        <w:t>Supplemental Table 4</w:t>
      </w:r>
    </w:p>
    <w:p w14:paraId="3F3B3B71" w14:textId="77777777" w:rsidR="00A7660A" w:rsidRPr="004E007E" w:rsidRDefault="00A7660A" w:rsidP="004E007E">
      <w:pPr>
        <w:rPr>
          <w:b/>
          <w:bCs/>
          <w:sz w:val="24"/>
          <w:szCs w:val="24"/>
        </w:rPr>
      </w:pPr>
    </w:p>
    <w:p w14:paraId="5E643019" w14:textId="1DC9607D" w:rsidR="00A7660A" w:rsidRPr="004E007E" w:rsidRDefault="00A7660A" w:rsidP="004E007E">
      <w:pPr>
        <w:rPr>
          <w:i/>
          <w:iCs/>
          <w:sz w:val="24"/>
          <w:szCs w:val="24"/>
        </w:rPr>
      </w:pPr>
      <w:r w:rsidRPr="004E007E">
        <w:rPr>
          <w:i/>
          <w:iCs/>
          <w:sz w:val="24"/>
          <w:szCs w:val="24"/>
        </w:rPr>
        <w:t xml:space="preserve">Model Estimates for Vineland-3 Socialization Subdomain </w:t>
      </w:r>
      <w:r w:rsidR="007233E3" w:rsidRPr="004E007E">
        <w:rPr>
          <w:i/>
          <w:iCs/>
          <w:sz w:val="24"/>
          <w:szCs w:val="24"/>
        </w:rPr>
        <w:t xml:space="preserve">Raw Scores </w:t>
      </w:r>
      <w:r w:rsidRPr="004E007E">
        <w:rPr>
          <w:i/>
          <w:iCs/>
          <w:sz w:val="24"/>
          <w:szCs w:val="24"/>
        </w:rPr>
        <w:t>by Molecular Subtype</w:t>
      </w:r>
    </w:p>
    <w:p w14:paraId="449604F3" w14:textId="77777777" w:rsidR="00A7660A" w:rsidRPr="004E007E" w:rsidRDefault="00A7660A" w:rsidP="004E007E">
      <w:pPr>
        <w:rPr>
          <w:b/>
          <w:bCs/>
          <w:i/>
          <w:iCs/>
          <w:sz w:val="24"/>
          <w:szCs w:val="24"/>
        </w:rPr>
      </w:pPr>
    </w:p>
    <w:tbl>
      <w:tblPr>
        <w:tblW w:w="9531" w:type="dxa"/>
        <w:jc w:val="center"/>
        <w:tblLayout w:type="fixed"/>
        <w:tblLook w:val="0420" w:firstRow="1" w:lastRow="0" w:firstColumn="0" w:lastColumn="0" w:noHBand="0" w:noVBand="1"/>
      </w:tblPr>
      <w:tblGrid>
        <w:gridCol w:w="3132"/>
        <w:gridCol w:w="1489"/>
        <w:gridCol w:w="644"/>
        <w:gridCol w:w="1489"/>
        <w:gridCol w:w="644"/>
        <w:gridCol w:w="1489"/>
        <w:gridCol w:w="644"/>
      </w:tblGrid>
      <w:tr w:rsidR="00A7660A" w:rsidRPr="004E007E" w14:paraId="1FCB2D77" w14:textId="77777777" w:rsidTr="003B3697">
        <w:trPr>
          <w:tblHeader/>
          <w:jc w:val="center"/>
        </w:trPr>
        <w:tc>
          <w:tcPr>
            <w:tcW w:w="313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BE4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399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DDF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Socialization</w:t>
            </w:r>
          </w:p>
        </w:tc>
      </w:tr>
      <w:tr w:rsidR="00A7660A" w:rsidRPr="004E007E" w14:paraId="4ABDEDA3" w14:textId="77777777" w:rsidTr="003B3697">
        <w:trPr>
          <w:tblHeader/>
          <w:jc w:val="center"/>
        </w:trPr>
        <w:tc>
          <w:tcPr>
            <w:tcW w:w="31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F4D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AD7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14:ligatures w14:val="none"/>
              </w:rPr>
              <w:t>Interpersonal Relationships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DF1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14:ligatures w14:val="none"/>
              </w:rPr>
              <w:t>Play and Leisure Time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EFD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14:ligatures w14:val="none"/>
              </w:rPr>
              <w:t>Coping Skills</w:t>
            </w:r>
          </w:p>
        </w:tc>
      </w:tr>
      <w:tr w:rsidR="00A7660A" w:rsidRPr="004E007E" w14:paraId="74BA43E7" w14:textId="77777777" w:rsidTr="003B3697">
        <w:trPr>
          <w:tblHeader/>
          <w:jc w:val="center"/>
        </w:trPr>
        <w:tc>
          <w:tcPr>
            <w:tcW w:w="313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5AA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D41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85E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3D0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9D5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F91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6D3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</w:tr>
      <w:tr w:rsidR="00A7660A" w:rsidRPr="004E007E" w14:paraId="3673DDBC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DC1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6334" w14:textId="62392EBD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29.09</w:t>
            </w:r>
            <w:r w:rsidR="00A7660A" w:rsidRPr="004E007E">
              <w:rPr>
                <w:rFonts w:eastAsia="Arial"/>
                <w:color w:val="000000"/>
              </w:rPr>
              <w:t xml:space="preserve"> (0.</w:t>
            </w:r>
            <w:r w:rsidRPr="004E007E">
              <w:rPr>
                <w:rFonts w:eastAsia="Arial"/>
                <w:color w:val="000000"/>
              </w:rPr>
              <w:t>65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9D9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0360" w14:textId="7F737AE7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4.60</w:t>
            </w:r>
            <w:r w:rsidR="00A7660A" w:rsidRPr="004E007E">
              <w:rPr>
                <w:rFonts w:eastAsia="Arial"/>
                <w:color w:val="000000"/>
              </w:rPr>
              <w:t xml:space="preserve"> (0.</w:t>
            </w:r>
            <w:r w:rsidRPr="004E007E">
              <w:rPr>
                <w:rFonts w:eastAsia="Arial"/>
                <w:color w:val="000000"/>
              </w:rPr>
              <w:t>60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38F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3352" w14:textId="003412A7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5.68</w:t>
            </w:r>
            <w:r w:rsidR="00A7660A" w:rsidRPr="004E007E">
              <w:rPr>
                <w:rFonts w:eastAsia="Arial"/>
                <w:color w:val="000000"/>
              </w:rPr>
              <w:t xml:space="preserve"> (0.6</w:t>
            </w:r>
            <w:r w:rsidRPr="004E007E">
              <w:rPr>
                <w:rFonts w:eastAsia="Arial"/>
                <w:color w:val="000000"/>
              </w:rPr>
              <w:t>0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B7A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</w:tr>
      <w:tr w:rsidR="00A7660A" w:rsidRPr="004E007E" w14:paraId="79FB6E15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3B2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45EB" w14:textId="510A4B4A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2.71</w:t>
            </w:r>
            <w:r w:rsidR="00A7660A" w:rsidRPr="004E007E">
              <w:rPr>
                <w:rFonts w:eastAsia="Arial"/>
                <w:color w:val="000000"/>
              </w:rPr>
              <w:t xml:space="preserve"> (0.</w:t>
            </w:r>
            <w:r w:rsidRPr="004E007E">
              <w:rPr>
                <w:rFonts w:eastAsia="Arial"/>
                <w:color w:val="000000"/>
              </w:rPr>
              <w:t>4</w:t>
            </w:r>
            <w:r w:rsidR="00A7660A" w:rsidRPr="004E007E">
              <w:rPr>
                <w:rFonts w:eastAsia="Arial"/>
                <w:color w:val="000000"/>
              </w:rPr>
              <w:t>3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158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7925" w14:textId="32F6AE75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2.04</w:t>
            </w:r>
            <w:r w:rsidR="00A7660A" w:rsidRPr="004E007E">
              <w:rPr>
                <w:rFonts w:eastAsia="Arial"/>
                <w:color w:val="000000"/>
              </w:rPr>
              <w:t xml:space="preserve"> (0.</w:t>
            </w:r>
            <w:r w:rsidRPr="004E007E">
              <w:rPr>
                <w:rFonts w:eastAsia="Arial"/>
                <w:color w:val="000000"/>
              </w:rPr>
              <w:t>39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5FD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0441" w14:textId="0CAA5285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.6</w:t>
            </w:r>
            <w:r w:rsidR="00A96EB8" w:rsidRPr="004E007E">
              <w:rPr>
                <w:rFonts w:eastAsia="Arial"/>
                <w:color w:val="000000"/>
              </w:rPr>
              <w:t>4</w:t>
            </w:r>
            <w:r w:rsidRPr="004E007E">
              <w:rPr>
                <w:rFonts w:eastAsia="Arial"/>
                <w:color w:val="000000"/>
              </w:rPr>
              <w:t xml:space="preserve"> (0.4</w:t>
            </w:r>
            <w:r w:rsidR="00A96EB8" w:rsidRPr="004E007E">
              <w:rPr>
                <w:rFonts w:eastAsia="Arial"/>
                <w:color w:val="000000"/>
              </w:rPr>
              <w:t>6</w:t>
            </w:r>
            <w:r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335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</w:tr>
      <w:tr w:rsidR="00A7660A" w:rsidRPr="004E007E" w14:paraId="5F38FF36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1CA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2AC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F4A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74C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9C0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B3E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97A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4DD5973D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A0E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48B6" w14:textId="0127D75E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1.89</w:t>
            </w:r>
            <w:r w:rsidR="00A7660A" w:rsidRPr="004E007E">
              <w:rPr>
                <w:rFonts w:eastAsia="Arial"/>
                <w:color w:val="000000"/>
              </w:rPr>
              <w:t xml:space="preserve"> (1.</w:t>
            </w:r>
            <w:r w:rsidRPr="004E007E">
              <w:rPr>
                <w:rFonts w:eastAsia="Arial"/>
                <w:color w:val="000000"/>
              </w:rPr>
              <w:t>35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279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8B8B" w14:textId="3B9A9E65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3.06</w:t>
            </w:r>
            <w:r w:rsidR="00A7660A" w:rsidRPr="004E007E">
              <w:rPr>
                <w:rFonts w:eastAsia="Arial"/>
                <w:color w:val="000000"/>
              </w:rPr>
              <w:t xml:space="preserve"> (1.</w:t>
            </w:r>
            <w:r w:rsidRPr="004E007E">
              <w:rPr>
                <w:rFonts w:eastAsia="Arial"/>
                <w:color w:val="000000"/>
              </w:rPr>
              <w:t>25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3C7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B3CB" w14:textId="3C4585B3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7.</w:t>
            </w:r>
            <w:r w:rsidR="00A96EB8" w:rsidRPr="004E007E">
              <w:rPr>
                <w:rFonts w:eastAsia="Arial"/>
                <w:color w:val="000000"/>
              </w:rPr>
              <w:t>80</w:t>
            </w:r>
            <w:r w:rsidRPr="004E007E">
              <w:rPr>
                <w:rFonts w:eastAsia="Arial"/>
                <w:color w:val="000000"/>
              </w:rPr>
              <w:t xml:space="preserve"> (1.2</w:t>
            </w:r>
            <w:r w:rsidR="00A96EB8" w:rsidRPr="004E007E">
              <w:rPr>
                <w:rFonts w:eastAsia="Arial"/>
                <w:color w:val="000000"/>
              </w:rPr>
              <w:t>4</w:t>
            </w:r>
            <w:r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315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</w:tr>
      <w:tr w:rsidR="00A7660A" w:rsidRPr="004E007E" w14:paraId="6AC25623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DC7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E0B9" w14:textId="13EFEDA0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6.63</w:t>
            </w:r>
            <w:r w:rsidR="00A7660A" w:rsidRPr="004E007E">
              <w:rPr>
                <w:rFonts w:eastAsia="Arial"/>
                <w:color w:val="000000"/>
              </w:rPr>
              <w:t xml:space="preserve"> (1.</w:t>
            </w:r>
            <w:r w:rsidRPr="004E007E">
              <w:rPr>
                <w:rFonts w:eastAsia="Arial"/>
                <w:color w:val="000000"/>
              </w:rPr>
              <w:t>34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F4D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E1ED" w14:textId="02D517F7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7.47</w:t>
            </w:r>
            <w:r w:rsidR="00A7660A" w:rsidRPr="004E007E">
              <w:rPr>
                <w:rFonts w:eastAsia="Arial"/>
                <w:color w:val="000000"/>
              </w:rPr>
              <w:t xml:space="preserve"> (1.</w:t>
            </w:r>
            <w:r w:rsidRPr="004E007E">
              <w:rPr>
                <w:rFonts w:eastAsia="Arial"/>
                <w:color w:val="000000"/>
              </w:rPr>
              <w:t>24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2AA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EB2A" w14:textId="68CFE4ED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4.43</w:t>
            </w:r>
            <w:r w:rsidR="00A7660A" w:rsidRPr="004E007E">
              <w:rPr>
                <w:rFonts w:eastAsia="Arial"/>
                <w:color w:val="000000"/>
              </w:rPr>
              <w:t xml:space="preserve"> (1.2</w:t>
            </w:r>
            <w:r w:rsidRPr="004E007E">
              <w:rPr>
                <w:rFonts w:eastAsia="Arial"/>
                <w:color w:val="000000"/>
              </w:rPr>
              <w:t>3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8C91" w14:textId="447DF6D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*</w:t>
            </w:r>
            <w:r w:rsidR="00A96EB8" w:rsidRPr="004E007E">
              <w:rPr>
                <w:rFonts w:eastAsia="Arial"/>
                <w:color w:val="000000"/>
              </w:rPr>
              <w:t>*</w:t>
            </w:r>
          </w:p>
        </w:tc>
      </w:tr>
      <w:tr w:rsidR="00A7660A" w:rsidRPr="004E007E" w14:paraId="3B6DCE8D" w14:textId="77777777" w:rsidTr="003B3697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7726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BF0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46C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249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102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0EC4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5F6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5E5294C2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C78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× </w:t>
            </w: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14E8" w14:textId="21033886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.32</w:t>
            </w:r>
            <w:r w:rsidR="00A7660A" w:rsidRPr="004E007E">
              <w:rPr>
                <w:rFonts w:eastAsia="Arial"/>
                <w:color w:val="000000"/>
              </w:rPr>
              <w:t xml:space="preserve"> (</w:t>
            </w:r>
            <w:r w:rsidRPr="004E007E">
              <w:rPr>
                <w:rFonts w:eastAsia="Arial"/>
                <w:color w:val="000000"/>
              </w:rPr>
              <w:t>0.99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FA6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E71B" w14:textId="0B328C6F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.80</w:t>
            </w:r>
            <w:r w:rsidR="00A7660A" w:rsidRPr="004E007E">
              <w:rPr>
                <w:rFonts w:eastAsia="Arial"/>
                <w:color w:val="000000"/>
              </w:rPr>
              <w:t xml:space="preserve"> (</w:t>
            </w:r>
            <w:r w:rsidRPr="004E007E">
              <w:rPr>
                <w:rFonts w:eastAsia="Arial"/>
                <w:color w:val="000000"/>
              </w:rPr>
              <w:t>0.89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DEA9" w14:textId="7B2898B0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C9CB" w14:textId="0CB55555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0.</w:t>
            </w:r>
            <w:r w:rsidR="00A96EB8" w:rsidRPr="004E007E">
              <w:rPr>
                <w:rFonts w:eastAsia="Arial"/>
                <w:color w:val="000000"/>
              </w:rPr>
              <w:t>64</w:t>
            </w:r>
            <w:r w:rsidRPr="004E007E">
              <w:rPr>
                <w:rFonts w:eastAsia="Arial"/>
                <w:color w:val="000000"/>
              </w:rPr>
              <w:t xml:space="preserve"> (1.0</w:t>
            </w:r>
            <w:r w:rsidR="00A96EB8" w:rsidRPr="004E007E">
              <w:rPr>
                <w:rFonts w:eastAsia="Arial"/>
                <w:color w:val="000000"/>
              </w:rPr>
              <w:t>4</w:t>
            </w:r>
            <w:r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46C3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2DF6DFE3" w14:textId="77777777" w:rsidTr="004E007E">
        <w:trPr>
          <w:jc w:val="center"/>
        </w:trPr>
        <w:tc>
          <w:tcPr>
            <w:tcW w:w="3132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C23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E631" w14:textId="47BEBB69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1.</w:t>
            </w:r>
            <w:r w:rsidR="00A96EB8" w:rsidRPr="004E007E">
              <w:rPr>
                <w:rFonts w:eastAsia="Arial"/>
                <w:color w:val="000000"/>
              </w:rPr>
              <w:t>60</w:t>
            </w:r>
            <w:r w:rsidRPr="004E007E">
              <w:rPr>
                <w:rFonts w:eastAsia="Arial"/>
                <w:color w:val="000000"/>
              </w:rPr>
              <w:t xml:space="preserve"> (</w:t>
            </w:r>
            <w:r w:rsidR="00A96EB8" w:rsidRPr="004E007E">
              <w:rPr>
                <w:rFonts w:eastAsia="Arial"/>
                <w:color w:val="000000"/>
              </w:rPr>
              <w:t>0.95</w:t>
            </w:r>
            <w:r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A55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D5A6" w14:textId="1D1D703E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3.07</w:t>
            </w:r>
            <w:r w:rsidR="00A7660A" w:rsidRPr="004E007E">
              <w:rPr>
                <w:rFonts w:eastAsia="Arial"/>
                <w:color w:val="000000"/>
              </w:rPr>
              <w:t xml:space="preserve"> (</w:t>
            </w:r>
            <w:r w:rsidRPr="004E007E">
              <w:rPr>
                <w:rFonts w:eastAsia="Arial"/>
                <w:color w:val="000000"/>
              </w:rPr>
              <w:t>0.85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E905" w14:textId="612DCC0D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*</w:t>
            </w:r>
            <w:r w:rsidR="00A96EB8" w:rsidRPr="004E007E">
              <w:rPr>
                <w:rFonts w:eastAsia="Arial"/>
                <w:color w:val="000000"/>
              </w:rPr>
              <w:t>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22A2" w14:textId="77FF9491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</w:rPr>
              <w:t>2.35</w:t>
            </w:r>
            <w:r w:rsidR="00A7660A" w:rsidRPr="004E007E">
              <w:rPr>
                <w:rFonts w:eastAsia="Arial"/>
                <w:color w:val="000000"/>
              </w:rPr>
              <w:t xml:space="preserve"> (1.0</w:t>
            </w:r>
            <w:r w:rsidRPr="004E007E">
              <w:rPr>
                <w:rFonts w:eastAsia="Arial"/>
                <w:color w:val="000000"/>
              </w:rPr>
              <w:t>0</w:t>
            </w:r>
            <w:r w:rsidR="00A7660A" w:rsidRPr="004E007E">
              <w:rPr>
                <w:rFonts w:eastAsia="Arial"/>
                <w:color w:val="000000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8089" w14:textId="2F737FC1" w:rsidR="00A7660A" w:rsidRPr="004E007E" w:rsidRDefault="00A96EB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</w:tbl>
    <w:p w14:paraId="72F7D251" w14:textId="77777777" w:rsidR="00A7660A" w:rsidRPr="004E007E" w:rsidRDefault="00A7660A" w:rsidP="004E007E">
      <w:pPr>
        <w:rPr>
          <w:sz w:val="24"/>
          <w:szCs w:val="24"/>
        </w:rPr>
      </w:pPr>
      <w:r w:rsidRPr="004E007E">
        <w:rPr>
          <w:rFonts w:eastAsia="Arial"/>
          <w:i/>
          <w:iCs/>
          <w:color w:val="000000"/>
          <w:sz w:val="24"/>
          <w:szCs w:val="24"/>
        </w:rPr>
        <w:t>Note</w:t>
      </w:r>
      <w:r w:rsidRPr="004E007E">
        <w:rPr>
          <w:rFonts w:eastAsia="Arial"/>
          <w:color w:val="000000"/>
          <w:sz w:val="24"/>
          <w:szCs w:val="24"/>
        </w:rPr>
        <w:t xml:space="preserve">. </w:t>
      </w:r>
      <w:r w:rsidRPr="004E007E">
        <w:rPr>
          <w:rFonts w:eastAsia="Arial"/>
          <w:color w:val="000000"/>
          <w:sz w:val="24"/>
          <w:szCs w:val="24"/>
          <w14:ligatures w14:val="none"/>
        </w:rPr>
        <w:t>The deletion group served as the reference group.</w:t>
      </w:r>
      <w:r w:rsidRPr="004E007E">
        <w:rPr>
          <w:rFonts w:eastAsia="Times New Roman"/>
          <w:sz w:val="24"/>
          <w:szCs w:val="24"/>
        </w:rPr>
        <w:t xml:space="preserve"> </w:t>
      </w:r>
      <w:r w:rsidRPr="004E007E">
        <w:rPr>
          <w:rFonts w:eastAsia="Arial"/>
          <w:color w:val="000000"/>
          <w:sz w:val="24"/>
          <w:szCs w:val="24"/>
        </w:rPr>
        <w:t xml:space="preserve">Age centered at 11 years of age and log₂-transformed. </w:t>
      </w:r>
      <w:r w:rsidRPr="004E007E">
        <w:rPr>
          <w:sz w:val="24"/>
          <w:szCs w:val="24"/>
        </w:rPr>
        <w:t>UPD: uniparental disomy. ImpD: imprinting defect.</w:t>
      </w:r>
    </w:p>
    <w:p w14:paraId="284C58E0" w14:textId="236C896A" w:rsidR="00A7660A" w:rsidRPr="004E007E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t xml:space="preserve">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 .05, **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.001</w:t>
      </w:r>
    </w:p>
    <w:p w14:paraId="13FA4F23" w14:textId="77777777" w:rsidR="00A7660A" w:rsidRPr="004E007E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br w:type="page"/>
      </w:r>
    </w:p>
    <w:p w14:paraId="13671083" w14:textId="03BABF47" w:rsidR="0099794F" w:rsidRPr="004E007E" w:rsidRDefault="0099794F" w:rsidP="004E007E">
      <w:r w:rsidRPr="004E007E">
        <w:rPr>
          <w:b/>
          <w:bCs/>
        </w:rPr>
        <w:lastRenderedPageBreak/>
        <w:t>Supplemental Table 5</w:t>
      </w:r>
    </w:p>
    <w:p w14:paraId="07FE335D" w14:textId="77777777" w:rsidR="00A7660A" w:rsidRPr="004E007E" w:rsidRDefault="00A7660A" w:rsidP="004E007E">
      <w:pPr>
        <w:rPr>
          <w:b/>
          <w:bCs/>
          <w:sz w:val="24"/>
          <w:szCs w:val="24"/>
        </w:rPr>
      </w:pPr>
    </w:p>
    <w:p w14:paraId="3E052D55" w14:textId="5020B52C" w:rsidR="00A7660A" w:rsidRPr="004E007E" w:rsidRDefault="00A7660A" w:rsidP="004E007E">
      <w:pPr>
        <w:rPr>
          <w:i/>
          <w:iCs/>
          <w:sz w:val="24"/>
          <w:szCs w:val="24"/>
        </w:rPr>
      </w:pPr>
      <w:r w:rsidRPr="004E007E">
        <w:rPr>
          <w:i/>
          <w:iCs/>
          <w:sz w:val="24"/>
          <w:szCs w:val="24"/>
        </w:rPr>
        <w:t xml:space="preserve">Model Estimates for Vineland-3 Motor Skills Subdomain </w:t>
      </w:r>
      <w:r w:rsidR="007233E3" w:rsidRPr="004E007E">
        <w:rPr>
          <w:i/>
          <w:iCs/>
          <w:sz w:val="24"/>
          <w:szCs w:val="24"/>
        </w:rPr>
        <w:t xml:space="preserve">Raw Scores </w:t>
      </w:r>
      <w:r w:rsidRPr="004E007E">
        <w:rPr>
          <w:i/>
          <w:iCs/>
          <w:sz w:val="24"/>
          <w:szCs w:val="24"/>
        </w:rPr>
        <w:t>by Molecular Subtype</w:t>
      </w:r>
    </w:p>
    <w:p w14:paraId="67A8F8B5" w14:textId="77777777" w:rsidR="00A7660A" w:rsidRPr="004E007E" w:rsidRDefault="00A7660A" w:rsidP="004E007E">
      <w:pPr>
        <w:rPr>
          <w:i/>
          <w:iCs/>
          <w:sz w:val="24"/>
          <w:szCs w:val="24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312"/>
        <w:gridCol w:w="1489"/>
        <w:gridCol w:w="644"/>
        <w:gridCol w:w="1489"/>
        <w:gridCol w:w="644"/>
      </w:tblGrid>
      <w:tr w:rsidR="00A7660A" w:rsidRPr="004E007E" w14:paraId="182F4287" w14:textId="77777777" w:rsidTr="003B3697">
        <w:trPr>
          <w:tblHeader/>
        </w:trPr>
        <w:tc>
          <w:tcPr>
            <w:tcW w:w="331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27F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426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3F3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Motor Skills</w:t>
            </w:r>
          </w:p>
        </w:tc>
      </w:tr>
      <w:tr w:rsidR="00A7660A" w:rsidRPr="004E007E" w14:paraId="001EAE5A" w14:textId="77777777" w:rsidTr="003B3697">
        <w:trPr>
          <w:tblHeader/>
        </w:trPr>
        <w:tc>
          <w:tcPr>
            <w:tcW w:w="33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003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5F1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Gross Motor</w:t>
            </w:r>
          </w:p>
        </w:tc>
        <w:tc>
          <w:tcPr>
            <w:tcW w:w="213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03B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Fine Motor</w:t>
            </w:r>
          </w:p>
        </w:tc>
      </w:tr>
      <w:tr w:rsidR="00A7660A" w:rsidRPr="004E007E" w14:paraId="69F502CD" w14:textId="77777777" w:rsidTr="003B3697">
        <w:trPr>
          <w:tblHeader/>
        </w:trPr>
        <w:tc>
          <w:tcPr>
            <w:tcW w:w="331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5EC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E47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5CA1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7D8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β (</w:t>
            </w:r>
            <w:r w:rsidRPr="004E007E">
              <w:rPr>
                <w:rFonts w:eastAsia="Arial"/>
                <w:b/>
                <w:i/>
                <w:iCs/>
                <w:color w:val="000000"/>
                <w:sz w:val="24"/>
                <w:szCs w:val="24"/>
              </w:rPr>
              <w:t>SE</w:t>
            </w:r>
            <w:r w:rsidRPr="004E007E">
              <w:rPr>
                <w:rFonts w:eastAsia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8E2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sz w:val="24"/>
                <w:szCs w:val="24"/>
              </w:rPr>
            </w:pPr>
          </w:p>
        </w:tc>
      </w:tr>
      <w:tr w:rsidR="00A7660A" w:rsidRPr="004E007E" w14:paraId="1FE591E9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63F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C1DF" w14:textId="16D33DB5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39.0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18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3D4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F8FB" w14:textId="0E8702D6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2.07 (0.51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7865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08BEC420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5B9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197B" w14:textId="4F40EBB8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7.59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0.7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2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6B2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D7D1" w14:textId="4C8A05B4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3.59 (0.32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313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208B5786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B04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830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A672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237A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E4C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454957DA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701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10D5" w14:textId="6B2E51E1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8.21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.41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7E5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9E77" w14:textId="0FD5FA28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0.90 (1.03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E53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43AAD405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11E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8363" w14:textId="0D61472F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3.5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2.42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2B9B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AD75" w14:textId="778E05C1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7.81 (1.04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144E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**</w:t>
            </w:r>
          </w:p>
        </w:tc>
      </w:tr>
      <w:tr w:rsidR="00A7660A" w:rsidRPr="004E007E" w14:paraId="08B946B1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9BF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subtype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EAAD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DA4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5B3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435F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A7660A" w:rsidRPr="004E007E" w14:paraId="20B68656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AA19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Age × </w:t>
            </w:r>
            <w:r w:rsidRPr="004E007E">
              <w:rPr>
                <w:rFonts w:eastAsia="Arial"/>
                <w:i/>
                <w:iCs/>
                <w:color w:val="000000"/>
                <w:sz w:val="24"/>
                <w:szCs w:val="24"/>
              </w:rPr>
              <w:t>UBE3A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 xml:space="preserve"> mutation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6AF5" w14:textId="27DA2346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2.50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61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05BC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B0C6" w14:textId="1BAB39FE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49 (0.72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6D9A" w14:textId="14BE8915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*</w:t>
            </w:r>
          </w:p>
        </w:tc>
      </w:tr>
      <w:tr w:rsidR="00A7660A" w:rsidRPr="004E007E" w14:paraId="7B1A17F3" w14:textId="77777777" w:rsidTr="003B3697"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5F78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 w:right="100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Age × UPD/ImpD</w:t>
            </w: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4A59" w14:textId="2E0FE668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35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 xml:space="preserve"> (</w:t>
            </w:r>
            <w:r w:rsidRPr="004E007E">
              <w:rPr>
                <w:rFonts w:eastAsia="Arial"/>
                <w:color w:val="000000"/>
                <w:sz w:val="24"/>
                <w:szCs w:val="24"/>
              </w:rPr>
              <w:t>1.56</w:t>
            </w:r>
            <w:r w:rsidR="00A7660A" w:rsidRPr="004E007E">
              <w:rPr>
                <w:rFonts w:eastAsia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0450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2B95" w14:textId="0EC4103D" w:rsidR="00A7660A" w:rsidRPr="004E007E" w:rsidRDefault="00305CF8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  <w:r w:rsidRPr="004E007E">
              <w:rPr>
                <w:rFonts w:eastAsia="Arial"/>
                <w:color w:val="000000"/>
                <w:sz w:val="24"/>
                <w:szCs w:val="24"/>
              </w:rPr>
              <w:t>1.16 (0.69)</w:t>
            </w:r>
          </w:p>
        </w:tc>
        <w:tc>
          <w:tcPr>
            <w:tcW w:w="644" w:type="dxa"/>
            <w:tcBorders>
              <w:top w:val="none" w:sz="0" w:space="0" w:color="000000"/>
              <w:left w:val="none" w:sz="0" w:space="0" w:color="000000"/>
              <w:bottom w:val="single" w:sz="6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C7A7" w14:textId="77777777" w:rsidR="00A7660A" w:rsidRPr="004E007E" w:rsidRDefault="00A7660A" w:rsidP="004E00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</w:tbl>
    <w:p w14:paraId="3315ADA7" w14:textId="77777777" w:rsidR="00A7660A" w:rsidRPr="004E007E" w:rsidRDefault="00A7660A" w:rsidP="004E007E">
      <w:pPr>
        <w:rPr>
          <w:sz w:val="24"/>
          <w:szCs w:val="24"/>
        </w:rPr>
      </w:pPr>
      <w:r w:rsidRPr="004E007E">
        <w:rPr>
          <w:rFonts w:eastAsia="Arial"/>
          <w:i/>
          <w:iCs/>
          <w:color w:val="000000"/>
          <w:sz w:val="24"/>
          <w:szCs w:val="24"/>
        </w:rPr>
        <w:t>Note</w:t>
      </w:r>
      <w:r w:rsidRPr="004E007E">
        <w:rPr>
          <w:rFonts w:eastAsia="Arial"/>
          <w:color w:val="000000"/>
          <w:sz w:val="24"/>
          <w:szCs w:val="24"/>
        </w:rPr>
        <w:t xml:space="preserve">. </w:t>
      </w:r>
      <w:r w:rsidRPr="004E007E">
        <w:rPr>
          <w:rFonts w:eastAsia="Arial"/>
          <w:color w:val="000000"/>
          <w:sz w:val="24"/>
          <w:szCs w:val="24"/>
          <w14:ligatures w14:val="none"/>
        </w:rPr>
        <w:t>The deletion group served as the reference group.</w:t>
      </w:r>
      <w:r w:rsidRPr="004E007E">
        <w:rPr>
          <w:rFonts w:eastAsia="Times New Roman"/>
          <w:sz w:val="24"/>
          <w:szCs w:val="24"/>
        </w:rPr>
        <w:t xml:space="preserve"> </w:t>
      </w:r>
      <w:r w:rsidRPr="004E007E">
        <w:rPr>
          <w:rFonts w:eastAsia="Arial"/>
          <w:color w:val="000000"/>
          <w:sz w:val="24"/>
          <w:szCs w:val="24"/>
        </w:rPr>
        <w:t xml:space="preserve">Age centered at 11 years of age and log₂-transformed. </w:t>
      </w:r>
      <w:r w:rsidRPr="004E007E">
        <w:rPr>
          <w:sz w:val="24"/>
          <w:szCs w:val="24"/>
        </w:rPr>
        <w:t>UPD: uniparental disomy. ImpD: imprinting defect.</w:t>
      </w:r>
    </w:p>
    <w:p w14:paraId="61B3BA8E" w14:textId="15E05A9D" w:rsidR="00A7660A" w:rsidRPr="00A7660A" w:rsidRDefault="00A7660A" w:rsidP="004E007E">
      <w:pPr>
        <w:rPr>
          <w:rFonts w:eastAsia="Times New Roman"/>
          <w:sz w:val="24"/>
          <w:szCs w:val="24"/>
        </w:rPr>
      </w:pPr>
      <w:r w:rsidRPr="004E007E">
        <w:rPr>
          <w:rFonts w:eastAsia="Times New Roman"/>
          <w:sz w:val="24"/>
          <w:szCs w:val="24"/>
        </w:rPr>
        <w:t xml:space="preserve">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 .05, *** </w:t>
      </w:r>
      <w:r w:rsidRPr="004E007E">
        <w:rPr>
          <w:rFonts w:eastAsia="Times New Roman"/>
          <w:i/>
          <w:iCs/>
          <w:sz w:val="24"/>
          <w:szCs w:val="24"/>
        </w:rPr>
        <w:t>p</w:t>
      </w:r>
      <w:r w:rsidRPr="004E007E">
        <w:rPr>
          <w:rFonts w:eastAsia="Times New Roman"/>
          <w:sz w:val="24"/>
          <w:szCs w:val="24"/>
        </w:rPr>
        <w:t xml:space="preserve"> &lt;.001</w:t>
      </w:r>
    </w:p>
    <w:p w14:paraId="317668EB" w14:textId="77777777" w:rsidR="00A7660A" w:rsidRPr="00A7660A" w:rsidRDefault="00A7660A" w:rsidP="004E007E"/>
    <w:sectPr w:rsidR="00A7660A" w:rsidRPr="00A76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0A"/>
    <w:rsid w:val="0007436E"/>
    <w:rsid w:val="000C10A8"/>
    <w:rsid w:val="001C28B3"/>
    <w:rsid w:val="00266688"/>
    <w:rsid w:val="00305CF8"/>
    <w:rsid w:val="003B3697"/>
    <w:rsid w:val="00413579"/>
    <w:rsid w:val="004E007E"/>
    <w:rsid w:val="00500917"/>
    <w:rsid w:val="005C1E32"/>
    <w:rsid w:val="00606FF3"/>
    <w:rsid w:val="00697ACA"/>
    <w:rsid w:val="006D7DF8"/>
    <w:rsid w:val="007233E3"/>
    <w:rsid w:val="0073459F"/>
    <w:rsid w:val="00862DD8"/>
    <w:rsid w:val="00890F97"/>
    <w:rsid w:val="009745F7"/>
    <w:rsid w:val="0098272E"/>
    <w:rsid w:val="0099794F"/>
    <w:rsid w:val="009B3A7F"/>
    <w:rsid w:val="009E3E49"/>
    <w:rsid w:val="00A27558"/>
    <w:rsid w:val="00A7660A"/>
    <w:rsid w:val="00A96EB8"/>
    <w:rsid w:val="00B36BC8"/>
    <w:rsid w:val="00B47BA8"/>
    <w:rsid w:val="00E61277"/>
    <w:rsid w:val="00E8666A"/>
    <w:rsid w:val="00E94072"/>
    <w:rsid w:val="7E37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11C2"/>
  <w15:chartTrackingRefBased/>
  <w15:docId w15:val="{F964D963-B891-4077-9E20-1EC6879E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6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6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6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6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6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6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6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Heading1"/>
    <w:link w:val="HeadingChar"/>
    <w:qFormat/>
    <w:rsid w:val="009E3E49"/>
    <w:pPr>
      <w:spacing w:line="240" w:lineRule="auto"/>
      <w:jc w:val="center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9E3E4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E3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6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6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6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6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6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6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6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6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6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6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6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6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7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9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9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5EBD7F65137242B9B2DBEC6B7DBC1C" ma:contentTypeVersion="16" ma:contentTypeDescription="Create a new document." ma:contentTypeScope="" ma:versionID="7c4077658c3cb541271c42520757f6c2">
  <xsd:schema xmlns:xsd="http://www.w3.org/2001/XMLSchema" xmlns:xs="http://www.w3.org/2001/XMLSchema" xmlns:p="http://schemas.microsoft.com/office/2006/metadata/properties" xmlns:ns2="d431bc31-7f22-41eb-b303-ddc7e0f8624f" xmlns:ns3="6e63eccf-8674-466f-9ae4-b35603c5ee07" targetNamespace="http://schemas.microsoft.com/office/2006/metadata/properties" ma:root="true" ma:fieldsID="73fbf0078deba7346d98ea58f54aafab" ns2:_="" ns3:_="">
    <xsd:import namespace="d431bc31-7f22-41eb-b303-ddc7e0f8624f"/>
    <xsd:import namespace="6e63eccf-8674-466f-9ae4-b35603c5ee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31bc31-7f22-41eb-b303-ddc7e0f862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3eccf-8674-466f-9ae4-b35603c5e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ebdbcb3-49d4-429a-91f8-d35cd06f05e6}" ma:internalName="TaxCatchAll" ma:showField="CatchAllData" ma:web="6e63eccf-8674-466f-9ae4-b35603c5ee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e63eccf-8674-466f-9ae4-b35603c5ee07" xsi:nil="true"/>
    <lcf76f155ced4ddcb4097134ff3c332f xmlns="d431bc31-7f22-41eb-b303-ddc7e0f8624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2551B4-2DCB-43D4-A808-45E4CE4CD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31bc31-7f22-41eb-b303-ddc7e0f8624f"/>
    <ds:schemaRef ds:uri="6e63eccf-8674-466f-9ae4-b35603c5e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95B0AB-B2B8-4FA5-921B-675E7B9B0122}">
  <ds:schemaRefs>
    <ds:schemaRef ds:uri="http://schemas.microsoft.com/office/2006/metadata/properties"/>
    <ds:schemaRef ds:uri="http://schemas.microsoft.com/office/infopath/2007/PartnerControls"/>
    <ds:schemaRef ds:uri="6e63eccf-8674-466f-9ae4-b35603c5ee07"/>
    <ds:schemaRef ds:uri="d431bc31-7f22-41eb-b303-ddc7e0f8624f"/>
  </ds:schemaRefs>
</ds:datastoreItem>
</file>

<file path=customXml/itemProps3.xml><?xml version="1.0" encoding="utf-8"?>
<ds:datastoreItem xmlns:ds="http://schemas.openxmlformats.org/officeDocument/2006/customXml" ds:itemID="{F4F68E5D-A9CD-46D9-AD68-0B7059022B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75</Words>
  <Characters>2826</Characters>
  <Application>Microsoft Office Word</Application>
  <DocSecurity>0</DocSecurity>
  <Lines>353</Lines>
  <Paragraphs>261</Paragraphs>
  <ScaleCrop>false</ScaleCrop>
  <Company>RTI International</Company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Sarah</dc:creator>
  <cp:keywords/>
  <dc:description/>
  <cp:lastModifiedBy>Potter, Sarah</cp:lastModifiedBy>
  <cp:revision>12</cp:revision>
  <dcterms:created xsi:type="dcterms:W3CDTF">2026-05-07T22:39:00Z</dcterms:created>
  <dcterms:modified xsi:type="dcterms:W3CDTF">2026-06-0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5EBD7F65137242B9B2DBEC6B7DBC1C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